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152" w:rsidRDefault="00CB7798" w:rsidP="00C71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C718BB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="002A3140" w:rsidRPr="00324A0B">
        <w:rPr>
          <w:rFonts w:ascii="Times New Roman" w:hAnsi="Times New Roman" w:cs="Times New Roman"/>
          <w:b/>
          <w:sz w:val="24"/>
          <w:szCs w:val="24"/>
        </w:rPr>
        <w:t xml:space="preserve"> The NMR-data of three kaempferol glycoside</w:t>
      </w:r>
      <w:r w:rsidR="00CC35C0" w:rsidRPr="00324A0B">
        <w:rPr>
          <w:rFonts w:ascii="Times New Roman" w:hAnsi="Times New Roman" w:cs="Times New Roman"/>
          <w:b/>
          <w:sz w:val="24"/>
          <w:szCs w:val="24"/>
        </w:rPr>
        <w:t>s</w:t>
      </w:r>
      <w:r w:rsidR="002A3140" w:rsidRPr="00324A0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31"/>
        <w:gridCol w:w="1154"/>
        <w:gridCol w:w="3099"/>
        <w:gridCol w:w="1153"/>
        <w:gridCol w:w="2977"/>
        <w:gridCol w:w="1276"/>
        <w:gridCol w:w="3260"/>
      </w:tblGrid>
      <w:tr w:rsidR="009C267B" w:rsidRPr="00EB1ACE" w:rsidTr="00A2119E">
        <w:trPr>
          <w:cantSplit/>
          <w:trHeight w:hRule="exact" w:val="284"/>
          <w:jc w:val="center"/>
        </w:trPr>
        <w:tc>
          <w:tcPr>
            <w:tcW w:w="83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hideMark/>
          </w:tcPr>
          <w:p w:rsidR="009C267B" w:rsidRPr="00EB1ACE" w:rsidRDefault="009C267B" w:rsidP="00A2119E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single" w:sz="24" w:space="0" w:color="FFFFFF" w:themeColor="background1"/>
            </w:tcBorders>
            <w:hideMark/>
          </w:tcPr>
          <w:p w:rsidR="009C267B" w:rsidRPr="00EB1ACE" w:rsidRDefault="009C267B" w:rsidP="00A2119E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</w:rPr>
              <w:t>kaempferol 3-</w:t>
            </w:r>
            <w:r w:rsidRPr="00EB1ACE">
              <w:rPr>
                <w:rFonts w:ascii="Times New Roman" w:hAnsi="Times New Roman" w:cs="Times New Roman"/>
                <w:i/>
                <w:sz w:val="22"/>
              </w:rPr>
              <w:t>O</w:t>
            </w:r>
            <w:r w:rsidRPr="00EB1ACE">
              <w:rPr>
                <w:rFonts w:ascii="Times New Roman" w:hAnsi="Times New Roman" w:cs="Times New Roman"/>
                <w:sz w:val="22"/>
              </w:rPr>
              <w:t>-β-xylopyranoside</w:t>
            </w:r>
          </w:p>
        </w:tc>
        <w:tc>
          <w:tcPr>
            <w:tcW w:w="4130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hideMark/>
          </w:tcPr>
          <w:p w:rsidR="009C267B" w:rsidRPr="00EB1ACE" w:rsidRDefault="009C267B" w:rsidP="00A2119E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</w:rPr>
              <w:t>kaempferol 3-</w:t>
            </w:r>
            <w:r w:rsidRPr="00EB1ACE">
              <w:rPr>
                <w:rFonts w:ascii="Times New Roman" w:hAnsi="Times New Roman" w:cs="Times New Roman"/>
                <w:i/>
                <w:sz w:val="22"/>
              </w:rPr>
              <w:t>O</w:t>
            </w:r>
            <w:r w:rsidRPr="00EB1ACE">
              <w:rPr>
                <w:rFonts w:ascii="Times New Roman" w:hAnsi="Times New Roman" w:cs="Times New Roman"/>
                <w:sz w:val="22"/>
              </w:rPr>
              <w:t>-α-arabinofuranoside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C267B" w:rsidRPr="00EB1ACE" w:rsidRDefault="009C267B" w:rsidP="00A2119E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2"/>
            <w:r w:rsidRPr="00EB1ACE">
              <w:rPr>
                <w:rFonts w:ascii="Times New Roman" w:hAnsi="Times New Roman" w:cs="Times New Roman"/>
                <w:sz w:val="22"/>
              </w:rPr>
              <w:t>kaempferol 3-</w:t>
            </w:r>
            <w:r w:rsidRPr="00EB1ACE">
              <w:rPr>
                <w:rFonts w:ascii="Times New Roman" w:hAnsi="Times New Roman" w:cs="Times New Roman"/>
                <w:i/>
                <w:sz w:val="22"/>
              </w:rPr>
              <w:t>O</w:t>
            </w:r>
            <w:r w:rsidRPr="00EB1ACE">
              <w:rPr>
                <w:rFonts w:ascii="Times New Roman" w:hAnsi="Times New Roman" w:cs="Times New Roman"/>
                <w:sz w:val="22"/>
              </w:rPr>
              <w:t>-α-rhamnopyranoside</w:t>
            </w:r>
            <w:bookmarkEnd w:id="1"/>
          </w:p>
        </w:tc>
      </w:tr>
      <w:tr w:rsidR="009C267B" w:rsidTr="00A2119E">
        <w:trPr>
          <w:cantSplit/>
          <w:trHeight w:hRule="exact" w:val="284"/>
          <w:jc w:val="center"/>
        </w:trPr>
        <w:tc>
          <w:tcPr>
            <w:tcW w:w="83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single" w:sz="24" w:space="0" w:color="FFFFFF" w:themeColor="background1"/>
              <w:bottom w:val="single" w:sz="8" w:space="0" w:color="auto"/>
              <w:right w:val="nil"/>
            </w:tcBorders>
            <w:hideMark/>
          </w:tcPr>
          <w:p w:rsidR="009C267B" w:rsidRPr="00EB1ACE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  <w:r w:rsidRPr="00EB1ACE">
              <w:rPr>
                <w:rFonts w:ascii="Times New Roman" w:hAnsi="Times New Roman" w:cs="Times New Roman"/>
                <w:sz w:val="22"/>
              </w:rPr>
              <w:t>C NMR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8" w:space="0" w:color="auto"/>
              <w:right w:val="single" w:sz="24" w:space="0" w:color="FFFFFF" w:themeColor="background1"/>
            </w:tcBorders>
            <w:hideMark/>
          </w:tcPr>
          <w:p w:rsidR="009C267B" w:rsidRPr="00EB1ACE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EB1ACE">
              <w:rPr>
                <w:rFonts w:ascii="Times New Roman" w:hAnsi="Times New Roman" w:cs="Times New Roman"/>
                <w:sz w:val="22"/>
              </w:rPr>
              <w:t>H NMR</w:t>
            </w:r>
          </w:p>
        </w:tc>
        <w:tc>
          <w:tcPr>
            <w:tcW w:w="1153" w:type="dxa"/>
            <w:tcBorders>
              <w:top w:val="nil"/>
              <w:left w:val="single" w:sz="24" w:space="0" w:color="FFFFFF" w:themeColor="background1"/>
              <w:bottom w:val="single" w:sz="8" w:space="0" w:color="auto"/>
              <w:right w:val="nil"/>
            </w:tcBorders>
            <w:hideMark/>
          </w:tcPr>
          <w:p w:rsidR="009C267B" w:rsidRPr="00EB1ACE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  <w:r w:rsidRPr="00EB1ACE">
              <w:rPr>
                <w:rFonts w:ascii="Times New Roman" w:hAnsi="Times New Roman" w:cs="Times New Roman"/>
                <w:sz w:val="22"/>
              </w:rPr>
              <w:t>C NM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24" w:space="0" w:color="FFFFFF" w:themeColor="background1"/>
            </w:tcBorders>
            <w:hideMark/>
          </w:tcPr>
          <w:p w:rsidR="009C267B" w:rsidRPr="00EB1ACE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EB1ACE">
              <w:rPr>
                <w:rFonts w:ascii="Times New Roman" w:hAnsi="Times New Roman" w:cs="Times New Roman"/>
                <w:sz w:val="22"/>
              </w:rPr>
              <w:t>H NMR</w:t>
            </w:r>
          </w:p>
        </w:tc>
        <w:tc>
          <w:tcPr>
            <w:tcW w:w="4536" w:type="dxa"/>
            <w:gridSpan w:val="2"/>
            <w:tcBorders>
              <w:top w:val="nil"/>
              <w:left w:val="single" w:sz="24" w:space="0" w:color="FFFFFF" w:themeColor="background1"/>
              <w:bottom w:val="single" w:sz="8" w:space="0" w:color="auto"/>
              <w:right w:val="nil"/>
            </w:tcBorders>
            <w:hideMark/>
          </w:tcPr>
          <w:p w:rsidR="009C267B" w:rsidRPr="00EB1ACE" w:rsidRDefault="009C267B" w:rsidP="00A2119E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3</w:t>
            </w:r>
            <w:r w:rsidRPr="00EB1ACE">
              <w:rPr>
                <w:rFonts w:ascii="Times New Roman" w:hAnsi="Times New Roman" w:cs="Times New Roman"/>
                <w:sz w:val="22"/>
              </w:rPr>
              <w:t xml:space="preserve">C NMR            </w:t>
            </w:r>
            <w:r w:rsidRPr="00EB1ACE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EB1ACE">
              <w:rPr>
                <w:rFonts w:ascii="Times New Roman" w:hAnsi="Times New Roman" w:cs="Times New Roman"/>
                <w:sz w:val="22"/>
              </w:rPr>
              <w:t>H NMR</w:t>
            </w:r>
          </w:p>
          <w:p w:rsidR="009C267B" w:rsidRPr="00EB1ACE" w:rsidRDefault="009C267B" w:rsidP="00A2119E">
            <w:pPr>
              <w:spacing w:line="20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24" w:space="0" w:color="FFFFFF" w:themeColor="background1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24" w:space="0" w:color="FFFFFF" w:themeColor="background1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single" w:sz="8" w:space="0" w:color="auto"/>
              <w:left w:val="nil"/>
              <w:bottom w:val="nil"/>
              <w:right w:val="single" w:sz="24" w:space="0" w:color="FFFFFF" w:themeColor="background1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single" w:sz="24" w:space="0" w:color="FFFFFF" w:themeColor="background1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single" w:sz="24" w:space="0" w:color="FFFFFF" w:themeColor="background1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FFFFFF" w:themeColor="background1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22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.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3.17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3.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4.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.44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.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7.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1.24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9 (s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1.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3 (s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1.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3 (s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79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2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0 Hz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1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0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22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0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.27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9 (s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.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8 (s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.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8 (s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74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5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1 Hz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5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1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42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2.0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.38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7.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7.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3.98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73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84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7 – 8.00 (m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03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8.7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9 – 7.72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3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6 – 6.87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90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8.6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 – 6.88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0.16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3 (s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0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9 (s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2 (s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31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6 – 6.87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90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8.6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.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 – 6.88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84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07 – 8.00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03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8.7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.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9 – 7.72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76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35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7.0 Hz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8.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3 (s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30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1.5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.46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4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.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16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9.1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9 – 3.04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.86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4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7 – 3.70 (m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 – 3.95 (m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.73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4 (m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6.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54 (q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1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48 (ddd, 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8.6, 4.9, 3.1 Hz, 1H)  </w:t>
            </w:r>
          </w:p>
        </w:tc>
      </w:tr>
      <w:tr w:rsidR="009C267B" w:rsidTr="00A2119E">
        <w:trPr>
          <w:cantSplit/>
          <w:trHeight w:hRule="exact" w:val="369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tabs>
                <w:tab w:val="center" w:pos="31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99</w:t>
            </w:r>
          </w:p>
          <w:p w:rsidR="009C267B" w:rsidRDefault="009C267B" w:rsidP="00A2119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63 (d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11.5, 5.1 Hz, 1H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/>
              <w:t xml:space="preserve">2.97 (d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J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 11.5, 9.5 Hz, 1H)</w:t>
            </w:r>
          </w:p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8 (m, 2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9 – 3.04 (m, 1H)</w:t>
            </w:r>
          </w:p>
        </w:tc>
      </w:tr>
      <w:tr w:rsidR="009C267B" w:rsidTr="00A2119E">
        <w:trPr>
          <w:cantSplit/>
          <w:trHeight w:hRule="exact" w:val="369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0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9 Hz, 3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-2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37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4.8 Hz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50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4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97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4.4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-3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tabs>
                <w:tab w:val="left" w:pos="840"/>
              </w:tabs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08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4.5 Hz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24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1 Hz, 1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74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4.7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-4’’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97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2 Hz, 1H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64 (d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8 Hz, 1H)</w:t>
            </w:r>
          </w:p>
        </w:tc>
      </w:tr>
      <w:tr w:rsidR="009C267B" w:rsidTr="00A2119E">
        <w:trPr>
          <w:cantSplit/>
          <w:trHeight w:hRule="exact" w:val="255"/>
          <w:jc w:val="center"/>
        </w:trPr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-5’’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64 (t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 5.1 Hz, 1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267B" w:rsidRDefault="009C267B" w:rsidP="00A2119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C267B" w:rsidRDefault="009C267B" w:rsidP="00A2119E">
            <w:pPr>
              <w:spacing w:line="200" w:lineRule="exact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87AD1" w:rsidRPr="00C718BB" w:rsidRDefault="00D87AD1" w:rsidP="00C71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529D" w:rsidRPr="00C718BB" w:rsidRDefault="0042529D" w:rsidP="00C718BB">
      <w:pPr>
        <w:spacing w:line="360" w:lineRule="auto"/>
        <w:rPr>
          <w:sz w:val="24"/>
          <w:szCs w:val="24"/>
        </w:rPr>
        <w:sectPr w:rsidR="0042529D" w:rsidRPr="00C718BB" w:rsidSect="007B2C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E5356" w:rsidRPr="00C718BB" w:rsidRDefault="008E5356" w:rsidP="00C718BB">
      <w:pPr>
        <w:spacing w:line="360" w:lineRule="auto"/>
        <w:rPr>
          <w:sz w:val="24"/>
          <w:szCs w:val="24"/>
        </w:rPr>
        <w:sectPr w:rsidR="008E5356" w:rsidRPr="00C718BB" w:rsidSect="0042529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C7863" w:rsidRPr="00C718BB" w:rsidRDefault="000C7863" w:rsidP="00C718BB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5505BE">
        <w:rPr>
          <w:rFonts w:ascii="Times New Roman" w:eastAsia="黑体" w:hAnsi="Times New Roman" w:cs="Times New Roman"/>
          <w:b/>
          <w:sz w:val="24"/>
          <w:szCs w:val="24"/>
        </w:rPr>
        <w:lastRenderedPageBreak/>
        <w:t xml:space="preserve">Table </w:t>
      </w:r>
      <w:r w:rsidR="00661215" w:rsidRPr="005505BE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="0039700D">
        <w:rPr>
          <w:rFonts w:ascii="Times New Roman" w:eastAsia="黑体" w:hAnsi="Times New Roman" w:cs="Times New Roman"/>
          <w:b/>
          <w:sz w:val="24"/>
          <w:szCs w:val="24"/>
        </w:rPr>
        <w:t>2</w:t>
      </w:r>
      <w:r w:rsidRPr="005505BE">
        <w:rPr>
          <w:rFonts w:ascii="Times New Roman" w:eastAsia="黑体" w:hAnsi="Times New Roman" w:cs="Times New Roman"/>
          <w:b/>
          <w:sz w:val="24"/>
          <w:szCs w:val="24"/>
        </w:rPr>
        <w:t>.</w:t>
      </w:r>
      <w:r w:rsidRPr="005505B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24A0B">
        <w:rPr>
          <w:rFonts w:ascii="Times New Roman" w:hAnsi="Times New Roman" w:cs="Times New Roman"/>
          <w:b/>
          <w:sz w:val="24"/>
          <w:szCs w:val="24"/>
        </w:rPr>
        <w:t>Annotation of the differentially expressed genes</w:t>
      </w:r>
      <w:r w:rsidR="00BF3438" w:rsidRPr="00324A0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16"/>
        <w:gridCol w:w="1163"/>
        <w:gridCol w:w="1163"/>
        <w:gridCol w:w="2488"/>
      </w:tblGrid>
      <w:tr w:rsidR="002B18B6" w:rsidRPr="00C718BB" w:rsidTr="00151489">
        <w:trPr>
          <w:trHeight w:val="380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2B18B6" w:rsidRPr="00C718BB" w:rsidRDefault="002B18B6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_I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2B18B6" w:rsidRPr="00C718BB" w:rsidRDefault="002B18B6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 xml:space="preserve">T1_T0 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B18B6" w:rsidRPr="00C718BB" w:rsidRDefault="002B18B6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T0_Mock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B18B6" w:rsidRPr="00C718BB" w:rsidRDefault="002B18B6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T1_Mock</w:t>
            </w:r>
          </w:p>
        </w:tc>
        <w:tc>
          <w:tcPr>
            <w:tcW w:w="2488" w:type="dxa"/>
            <w:vMerge w:val="restart"/>
            <w:tcBorders>
              <w:top w:val="single" w:sz="4" w:space="0" w:color="auto"/>
            </w:tcBorders>
          </w:tcPr>
          <w:p w:rsidR="002B18B6" w:rsidRPr="00C718BB" w:rsidRDefault="002B18B6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</w:tr>
      <w:tr w:rsidR="0005292F" w:rsidRPr="00C718BB" w:rsidTr="00151489">
        <w:trPr>
          <w:trHeight w:val="553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05292F" w:rsidRPr="00C718BB" w:rsidRDefault="0005292F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5292F" w:rsidRPr="00C718BB" w:rsidRDefault="0005292F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2488" w:type="dxa"/>
            <w:vMerge/>
            <w:tcBorders>
              <w:bottom w:val="single" w:sz="4" w:space="0" w:color="auto"/>
            </w:tcBorders>
          </w:tcPr>
          <w:p w:rsidR="0005292F" w:rsidRPr="00C718BB" w:rsidRDefault="0005292F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863" w:rsidRPr="00C718BB" w:rsidTr="00611812">
        <w:tc>
          <w:tcPr>
            <w:tcW w:w="2376" w:type="dxa"/>
            <w:tcBorders>
              <w:top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3G121660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64803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37709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01738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Transducin/WD40 repeat-like superfamily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0G1078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8965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3948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939215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WD40-repeat-containing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1G10395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4524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0140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2.46402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BTB/POZ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3G1273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2517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7.514709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7.749419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Histone-fold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2G11344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005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7.86885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8.078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Linker histone H1/H5, domain H15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9G1123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0554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16993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68527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NAC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1G11444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71311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5.89092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6115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8.5 KDa class I heat shock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7G1210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4829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48386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84262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6.9 Kda class I heat shock protein 2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5G1053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0600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30446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2053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 xml:space="preserve">17.1 KDa class </w:t>
            </w:r>
            <w:r w:rsidRPr="00C718BB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 xml:space="preserve"> heat shock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8G10680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181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43135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7.05625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 xml:space="preserve">17.3 Kda class </w:t>
            </w:r>
            <w:r w:rsidRPr="00C718BB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 xml:space="preserve"> heat shock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7G12260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4267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33205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771213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Heat shock protein 70 family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7G12261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2543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5240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86138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Heat shock protein 70 family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1G11265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7623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40783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693972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Heat shock protein 70 family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1G12087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5397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6292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927164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Heat shock protein Hsp90 family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:MD12G1055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1925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6196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191192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Activator of Hsp90 ATPase, N-terminal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0G11511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70517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00430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72233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erine-threonine/tyrosine-protein kinase, catalytic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4G1187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4910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42196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08167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erine/threonine-protein kinase haspin homolog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5G12332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2805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72511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362934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Dedicator of cytokinesis C-terminal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0G10650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7469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89902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58482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Rab escort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5G10626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2119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2491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4517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ec14p-like phosphatidylinositol transfer family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4G11767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8090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50259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79334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mucin-5AC-like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6G12016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8000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19413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6.582805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ATPase, AAA-type, core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6G10679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4765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8892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4.17813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Kinesin motor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8G10787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4567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68118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036075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Kinesin motor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4G12166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8800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36134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65951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movement protein binding protein 2C Microtubule-associated and viral movement protein binding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3G12686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43935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61175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0614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rotein HUA2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3G1197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1554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40460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927067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entatricopeptide repeat (PPR) superfamily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:MD15G10021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3511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8177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06273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entatricopeptide repeat (PPR-like) superfamily prote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5G13294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61428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745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34831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Mitochondrial inner membrane protein Mitofil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9G1016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6695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8805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264312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rohibitin-3, mitochondrial-like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0G11610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5655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0173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267121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ynaptotagmin-like mitochondrial-lipid-binding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8G1047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3281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3492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66653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eptidase C19, ubiquitin carboxyl-terminal hydrolase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3G1214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1619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8917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2.02572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putative E3 ubiquitin-protein ligase XBAT35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0G11828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2406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45791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68837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ugar isomerase (SIS)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7G11579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3270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8597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1.1784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Major facilitator, sugar transporter-like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3G1148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22874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45962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584589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lycosyl hydrolase family 100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0G10761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34950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5576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01513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lycolipid transfer protein 1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6G12214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858017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93493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3.81926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lycolipid transfer protein domain</w:t>
            </w:r>
          </w:p>
        </w:tc>
      </w:tr>
      <w:tr w:rsidR="000C7863" w:rsidRPr="00C718BB" w:rsidTr="00611812"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12G11009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4322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766775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419957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Transmembrane protein TauE-like</w:t>
            </w:r>
          </w:p>
        </w:tc>
      </w:tr>
      <w:tr w:rsidR="000C7863" w:rsidRPr="00C718BB" w:rsidTr="00611812">
        <w:trPr>
          <w:trHeight w:val="70"/>
        </w:trPr>
        <w:tc>
          <w:tcPr>
            <w:tcW w:w="237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2G1190300</w:t>
            </w:r>
          </w:p>
        </w:tc>
        <w:tc>
          <w:tcPr>
            <w:tcW w:w="1116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2984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29844</w:t>
            </w:r>
          </w:p>
        </w:tc>
        <w:tc>
          <w:tcPr>
            <w:tcW w:w="1163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0.58738</w:t>
            </w:r>
          </w:p>
        </w:tc>
        <w:tc>
          <w:tcPr>
            <w:tcW w:w="2488" w:type="dxa"/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Squalene epoxidase</w:t>
            </w:r>
          </w:p>
        </w:tc>
      </w:tr>
      <w:tr w:rsidR="000C7863" w:rsidRPr="00C718BB" w:rsidTr="00611812">
        <w:tc>
          <w:tcPr>
            <w:tcW w:w="2376" w:type="dxa"/>
            <w:tcBorders>
              <w:bottom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gene:MD05G125980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0.652573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1.964566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2.626317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0C7863" w:rsidRPr="00C718BB" w:rsidRDefault="000C7863" w:rsidP="00C718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A2634" w:rsidRDefault="008A26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E0247" w:rsidRPr="00C718BB" w:rsidRDefault="008E0247" w:rsidP="00C718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18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61215" w:rsidRPr="00C718BB">
        <w:rPr>
          <w:rFonts w:ascii="Times New Roman" w:hAnsi="Times New Roman" w:cs="Times New Roman"/>
          <w:b/>
          <w:sz w:val="24"/>
          <w:szCs w:val="24"/>
        </w:rPr>
        <w:t>S</w:t>
      </w:r>
      <w:r w:rsidR="0039700D">
        <w:rPr>
          <w:rFonts w:ascii="Times New Roman" w:hAnsi="Times New Roman" w:cs="Times New Roman"/>
          <w:b/>
          <w:sz w:val="24"/>
          <w:szCs w:val="24"/>
        </w:rPr>
        <w:t>3</w:t>
      </w:r>
      <w:r w:rsidRPr="00C718BB">
        <w:rPr>
          <w:rFonts w:ascii="Times New Roman" w:hAnsi="Times New Roman" w:cs="Times New Roman"/>
          <w:b/>
          <w:sz w:val="24"/>
          <w:szCs w:val="24"/>
        </w:rPr>
        <w:t>.</w:t>
      </w:r>
      <w:r w:rsidRPr="00C718BB">
        <w:rPr>
          <w:rFonts w:ascii="Times New Roman" w:hAnsi="Times New Roman" w:cs="Times New Roman"/>
          <w:sz w:val="24"/>
          <w:szCs w:val="24"/>
        </w:rPr>
        <w:t xml:space="preserve"> </w:t>
      </w:r>
      <w:r w:rsidRPr="00324A0B">
        <w:rPr>
          <w:rFonts w:ascii="Times New Roman" w:hAnsi="Times New Roman" w:cs="Times New Roman"/>
          <w:b/>
          <w:sz w:val="24"/>
          <w:szCs w:val="24"/>
        </w:rPr>
        <w:t>Primers used for qRT-PCR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2251"/>
        <w:gridCol w:w="2312"/>
        <w:gridCol w:w="2311"/>
      </w:tblGrid>
      <w:tr w:rsidR="008A2634" w:rsidRPr="008F5780" w:rsidTr="008A2634"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enes N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ID</w:t>
            </w:r>
          </w:p>
        </w:tc>
        <w:tc>
          <w:tcPr>
            <w:tcW w:w="1355" w:type="pct"/>
            <w:tcBorders>
              <w:top w:val="single" w:sz="12" w:space="0" w:color="auto"/>
              <w:bottom w:val="single" w:sz="4" w:space="0" w:color="auto"/>
            </w:tcBorders>
          </w:tcPr>
          <w:p w:rsidR="008A2634" w:rsidRPr="008F5780" w:rsidRDefault="008A2634" w:rsidP="00A244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A244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244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5’ to 3’</w:t>
            </w:r>
            <w:r w:rsidR="00A244B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92" w:type="pct"/>
            <w:tcBorders>
              <w:top w:val="single" w:sz="12" w:space="0" w:color="auto"/>
              <w:bottom w:val="single" w:sz="4" w:space="0" w:color="auto"/>
            </w:tcBorders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12" w:space="0" w:color="auto"/>
              <w:bottom w:val="single" w:sz="4" w:space="0" w:color="auto"/>
            </w:tcBorders>
          </w:tcPr>
          <w:p w:rsidR="008A2634" w:rsidRPr="008F5780" w:rsidRDefault="008A2634" w:rsidP="00A244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 w:rsidR="00A24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44B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5’ to 3’</w:t>
            </w:r>
            <w:r w:rsidR="00A244B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A2634" w:rsidRPr="008F5780" w:rsidTr="008A2634">
        <w:tc>
          <w:tcPr>
            <w:tcW w:w="862" w:type="pct"/>
            <w:tcBorders>
              <w:top w:val="single" w:sz="4" w:space="0" w:color="auto"/>
            </w:tcBorders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355" w:type="pct"/>
            <w:tcBorders>
              <w:top w:val="single" w:sz="4" w:space="0" w:color="auto"/>
            </w:tcBorders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TGACCGAATGAGCAAGGAAATTACT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TACTCAGCTTTGGCAATCCACAT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F3’HI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TGTCGGGAGGTGAGAAGCCCAATGTC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GGCTCTTTGTAGGGTGAGCCCATAG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F3’HII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GAAGGCCGACGAGTTCAAATCC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TGTCCACGTGCTTCCCTTCG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FLS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TTCTTACAGGGAAGCTAATGAA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AGGACATGGTGGGTAGTAGT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DFR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ATAGGGTTTGAGTTCAAGTA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TCTCCTCAGCAGCCTCAGTTTTCT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A64144" w:rsidRDefault="008A2634" w:rsidP="008F578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4144">
              <w:rPr>
                <w:rFonts w:ascii="Times New Roman" w:hAnsi="Times New Roman" w:cs="Times New Roman"/>
                <w:i/>
                <w:sz w:val="24"/>
                <w:szCs w:val="24"/>
              </w:rPr>
              <w:t>ANS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AAGTGAAGCGGGTTGTGCT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AAGCAGGCGGACAGGAGTAG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8G10680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ACGCCGAGAAGTCCAACGCC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TTACCGACCCTCCGCTCCAT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7G12108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CCACCCGTTCCGCTCACTCT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GTCCTCCACCTCAACCTTCAC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15G10538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TAACTCCTACGTGTTCGTGGTG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GCATCTACATTCGCATTCTC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12G10553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ATCAGCCTCAATCTGTCGTG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GCCCTTAGCCATACTCT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6G12016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GTTCCAGCAGGTTTACGT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GATGTCGCCCTGTGATGTA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1G12087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TGACAAGGCTAACAAGACCC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GAAACCGACACCAAACTGA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D01G11265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GCGGTGAGGGTAACGAGA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AGGCTGATTGTCTGAGTA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17G12261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ACTCGCTTGAGAACTACGC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AGGACGCTGATACATTTT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17G12260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AGAGCATAAACCCTGACG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TGTTTCTCGGAATCAAGACG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5G12332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GATTTGGGAAGCAGAAGG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AGAGCTGGGAATGAACC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10G10650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AGATGATAAAGGAAAGGTGGCT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ATGGCGGCATGTAGTGAT</w:t>
            </w:r>
          </w:p>
        </w:tc>
      </w:tr>
      <w:tr w:rsidR="008A2634" w:rsidRPr="008F5780" w:rsidTr="008A2634">
        <w:tc>
          <w:tcPr>
            <w:tcW w:w="86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MD01G1144400</w:t>
            </w:r>
          </w:p>
        </w:tc>
        <w:tc>
          <w:tcPr>
            <w:tcW w:w="1355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ACCCAACTCTAATCCGGCATCT</w:t>
            </w:r>
          </w:p>
        </w:tc>
        <w:tc>
          <w:tcPr>
            <w:tcW w:w="1392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</w:tcPr>
          <w:p w:rsidR="008A2634" w:rsidRPr="008F5780" w:rsidRDefault="008A2634" w:rsidP="008F57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780">
              <w:rPr>
                <w:rFonts w:ascii="Times New Roman" w:hAnsi="Times New Roman" w:cs="Times New Roman"/>
                <w:sz w:val="24"/>
                <w:szCs w:val="24"/>
              </w:rPr>
              <w:t>CCGTCCTCCACCTCCACTT</w:t>
            </w:r>
          </w:p>
        </w:tc>
      </w:tr>
    </w:tbl>
    <w:p w:rsidR="00881224" w:rsidRDefault="00881224" w:rsidP="0018754D">
      <w:pPr>
        <w:spacing w:line="360" w:lineRule="auto"/>
        <w:rPr>
          <w:sz w:val="24"/>
          <w:szCs w:val="24"/>
        </w:rPr>
      </w:pPr>
    </w:p>
    <w:p w:rsidR="00881224" w:rsidRDefault="00881224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81224" w:rsidRPr="00881224" w:rsidRDefault="00881224" w:rsidP="008812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1224">
        <w:rPr>
          <w:rFonts w:ascii="Times New Roman" w:hAnsi="Times New Roman" w:cs="Times New Roman"/>
          <w:b/>
          <w:sz w:val="24"/>
          <w:szCs w:val="24"/>
        </w:rPr>
        <w:lastRenderedPageBreak/>
        <w:t>Table S4. Statistical analysis results.</w:t>
      </w:r>
    </w:p>
    <w:tbl>
      <w:tblPr>
        <w:tblStyle w:val="2"/>
        <w:tblW w:w="8503" w:type="dxa"/>
        <w:tblLook w:val="06A0" w:firstRow="1" w:lastRow="0" w:firstColumn="1" w:lastColumn="0" w:noHBand="1" w:noVBand="1"/>
      </w:tblPr>
      <w:tblGrid>
        <w:gridCol w:w="2825"/>
        <w:gridCol w:w="1560"/>
        <w:gridCol w:w="1275"/>
        <w:gridCol w:w="1276"/>
        <w:gridCol w:w="1567"/>
      </w:tblGrid>
      <w:tr w:rsidR="00CA5E9A" w:rsidRPr="008C3106" w:rsidTr="00CA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top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F valu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 values</w:t>
            </w:r>
          </w:p>
        </w:tc>
        <w:tc>
          <w:tcPr>
            <w:tcW w:w="1567" w:type="dxa"/>
            <w:tcBorders>
              <w:top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marks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05</w:t>
            </w:r>
          </w:p>
        </w:tc>
        <w:tc>
          <w:tcPr>
            <w:tcW w:w="1276" w:type="dxa"/>
            <w:noWrap/>
            <w:hideMark/>
          </w:tcPr>
          <w:p w:rsidR="00881224" w:rsidRPr="00881224" w:rsidRDefault="00881224" w:rsidP="0088122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1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1D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isti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  <w:bookmarkStart w:id="2" w:name="_GoBack"/>
        <w:bookmarkEnd w:id="2"/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stame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6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4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 in peta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0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 in pisti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 in stame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7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81224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 in peta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81224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 in pisti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81224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 in stame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81224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dFL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 xml:space="preserve">MdFLS 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3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 xml:space="preserve">MdDFR 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 flower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DFR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3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 xml:space="preserve">MdDFR 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3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AN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7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 xml:space="preserve">MdANS 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 xml:space="preserve">MdSNS 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1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6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1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0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9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3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6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E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E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E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2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O-glycoside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5F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‘Radiant’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5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K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‘Radiant’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10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K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‘Adams’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5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K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‘Adams’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10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K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hallinana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5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C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hallinana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10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C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icromalu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5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C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eed numbers (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.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icromalu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ck vs 100 </w:t>
            </w:r>
            <w:r w:rsidRPr="00881224">
              <w:rPr>
                <w:rFonts w:ascii="Times New Roman" w:eastAsia="楷体" w:hAnsi="Times New Roman" w:cs="Times New Roman"/>
                <w:color w:val="000000"/>
                <w:kern w:val="0"/>
                <w:sz w:val="24"/>
                <w:szCs w:val="24"/>
              </w:rPr>
              <w:t>μ</w:t>
            </w: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C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gure 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0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5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yanid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Kaempferol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4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Quercetin 3-</w:t>
            </w: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glycosides in petal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4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petal at stage 1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petal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petal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pistil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stame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leaf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Dihydrochalcones in fruit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5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82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1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dDFR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AN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2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3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2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I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5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DFR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ANS</w:t>
            </w: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in flower at stage 3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 vs RF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7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A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A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A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A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lorizi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1/3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lorizi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A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7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B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3’HI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5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5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MdFLS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16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C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lorizi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1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D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lorizi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2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D</w:t>
            </w:r>
          </w:p>
        </w:tc>
      </w:tr>
      <w:tr w:rsidR="008C3106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lorizin</w:t>
            </w:r>
          </w:p>
        </w:tc>
        <w:tc>
          <w:tcPr>
            <w:tcW w:w="1560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-3 vs #4</w:t>
            </w:r>
          </w:p>
        </w:tc>
        <w:tc>
          <w:tcPr>
            <w:tcW w:w="1275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4</w:t>
            </w:r>
          </w:p>
        </w:tc>
        <w:tc>
          <w:tcPr>
            <w:tcW w:w="1276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567" w:type="dxa"/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8D</w:t>
            </w:r>
          </w:p>
        </w:tc>
      </w:tr>
      <w:tr w:rsidR="00CA5E9A" w:rsidRPr="008C3106" w:rsidTr="00CA5E9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bottom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Pollen viability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 vs RT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567" w:type="dxa"/>
            <w:tcBorders>
              <w:bottom w:val="single" w:sz="8" w:space="0" w:color="auto"/>
            </w:tcBorders>
            <w:hideMark/>
          </w:tcPr>
          <w:p w:rsidR="00881224" w:rsidRPr="00881224" w:rsidRDefault="00881224" w:rsidP="008812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2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l Figure S9</w:t>
            </w:r>
          </w:p>
        </w:tc>
      </w:tr>
    </w:tbl>
    <w:p w:rsidR="007348AC" w:rsidRPr="00053B96" w:rsidRDefault="007348AC" w:rsidP="0018754D">
      <w:pPr>
        <w:spacing w:line="360" w:lineRule="auto"/>
        <w:rPr>
          <w:sz w:val="24"/>
          <w:szCs w:val="24"/>
        </w:rPr>
      </w:pPr>
    </w:p>
    <w:sectPr w:rsidR="007348AC" w:rsidRPr="00053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5A9" w:rsidRDefault="002D75A9" w:rsidP="007C02D3">
      <w:r>
        <w:separator/>
      </w:r>
    </w:p>
  </w:endnote>
  <w:endnote w:type="continuationSeparator" w:id="0">
    <w:p w:rsidR="002D75A9" w:rsidRDefault="002D75A9" w:rsidP="007C0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5A9" w:rsidRDefault="002D75A9" w:rsidP="007C02D3">
      <w:r>
        <w:separator/>
      </w:r>
    </w:p>
  </w:footnote>
  <w:footnote w:type="continuationSeparator" w:id="0">
    <w:p w:rsidR="002D75A9" w:rsidRDefault="002D75A9" w:rsidP="007C0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9AD"/>
    <w:rsid w:val="00036A98"/>
    <w:rsid w:val="0003783B"/>
    <w:rsid w:val="0005292F"/>
    <w:rsid w:val="00053B96"/>
    <w:rsid w:val="00056B7D"/>
    <w:rsid w:val="00064678"/>
    <w:rsid w:val="00084210"/>
    <w:rsid w:val="00091E80"/>
    <w:rsid w:val="0009540D"/>
    <w:rsid w:val="000A024D"/>
    <w:rsid w:val="000B2647"/>
    <w:rsid w:val="000B32AB"/>
    <w:rsid w:val="000B5841"/>
    <w:rsid w:val="000C7863"/>
    <w:rsid w:val="001216BC"/>
    <w:rsid w:val="001234C1"/>
    <w:rsid w:val="00124A51"/>
    <w:rsid w:val="0014797A"/>
    <w:rsid w:val="00151489"/>
    <w:rsid w:val="00161FA9"/>
    <w:rsid w:val="00176931"/>
    <w:rsid w:val="0018754D"/>
    <w:rsid w:val="0019333E"/>
    <w:rsid w:val="001B7615"/>
    <w:rsid w:val="001F3A44"/>
    <w:rsid w:val="001F6C19"/>
    <w:rsid w:val="002165B5"/>
    <w:rsid w:val="0023011D"/>
    <w:rsid w:val="00253CCC"/>
    <w:rsid w:val="00253F23"/>
    <w:rsid w:val="002644AA"/>
    <w:rsid w:val="00271A46"/>
    <w:rsid w:val="00287AB7"/>
    <w:rsid w:val="0029684D"/>
    <w:rsid w:val="002A3140"/>
    <w:rsid w:val="002B18B6"/>
    <w:rsid w:val="002D75A9"/>
    <w:rsid w:val="002E737E"/>
    <w:rsid w:val="002F295C"/>
    <w:rsid w:val="00317C92"/>
    <w:rsid w:val="00324A0B"/>
    <w:rsid w:val="003327AD"/>
    <w:rsid w:val="00361279"/>
    <w:rsid w:val="00383F49"/>
    <w:rsid w:val="0039700D"/>
    <w:rsid w:val="003A5B46"/>
    <w:rsid w:val="0042529D"/>
    <w:rsid w:val="00430570"/>
    <w:rsid w:val="00436F8B"/>
    <w:rsid w:val="00451047"/>
    <w:rsid w:val="00466F1F"/>
    <w:rsid w:val="00484D79"/>
    <w:rsid w:val="00487BB3"/>
    <w:rsid w:val="00497CE3"/>
    <w:rsid w:val="004B3F71"/>
    <w:rsid w:val="004C3DAC"/>
    <w:rsid w:val="004F5B3B"/>
    <w:rsid w:val="00523BCD"/>
    <w:rsid w:val="005505BE"/>
    <w:rsid w:val="0058375B"/>
    <w:rsid w:val="0059065E"/>
    <w:rsid w:val="00593EA8"/>
    <w:rsid w:val="0059468B"/>
    <w:rsid w:val="00594C4F"/>
    <w:rsid w:val="005A4C5A"/>
    <w:rsid w:val="005D4023"/>
    <w:rsid w:val="005E4C8C"/>
    <w:rsid w:val="006000B8"/>
    <w:rsid w:val="00611812"/>
    <w:rsid w:val="00615794"/>
    <w:rsid w:val="00630B0C"/>
    <w:rsid w:val="00632941"/>
    <w:rsid w:val="0063685C"/>
    <w:rsid w:val="006372A0"/>
    <w:rsid w:val="006445D9"/>
    <w:rsid w:val="006554DD"/>
    <w:rsid w:val="00661215"/>
    <w:rsid w:val="00675310"/>
    <w:rsid w:val="00680793"/>
    <w:rsid w:val="006A03D7"/>
    <w:rsid w:val="006A1DB1"/>
    <w:rsid w:val="006A2EEC"/>
    <w:rsid w:val="006B25B4"/>
    <w:rsid w:val="006D311A"/>
    <w:rsid w:val="00702415"/>
    <w:rsid w:val="00721E47"/>
    <w:rsid w:val="007252B0"/>
    <w:rsid w:val="007348AC"/>
    <w:rsid w:val="0075631B"/>
    <w:rsid w:val="00783647"/>
    <w:rsid w:val="00784F5D"/>
    <w:rsid w:val="00787CB5"/>
    <w:rsid w:val="007B1F6C"/>
    <w:rsid w:val="007B2CAD"/>
    <w:rsid w:val="007C02D3"/>
    <w:rsid w:val="007D4DCC"/>
    <w:rsid w:val="007D7C2A"/>
    <w:rsid w:val="00806F96"/>
    <w:rsid w:val="00826F39"/>
    <w:rsid w:val="00831A2A"/>
    <w:rsid w:val="00840473"/>
    <w:rsid w:val="00843FE0"/>
    <w:rsid w:val="00846299"/>
    <w:rsid w:val="008677B3"/>
    <w:rsid w:val="00881224"/>
    <w:rsid w:val="00887CD5"/>
    <w:rsid w:val="008A2634"/>
    <w:rsid w:val="008B701D"/>
    <w:rsid w:val="008C3106"/>
    <w:rsid w:val="008D7419"/>
    <w:rsid w:val="008E0247"/>
    <w:rsid w:val="008E5356"/>
    <w:rsid w:val="008F5780"/>
    <w:rsid w:val="00904A6A"/>
    <w:rsid w:val="0091124B"/>
    <w:rsid w:val="009138AA"/>
    <w:rsid w:val="00926F49"/>
    <w:rsid w:val="00941642"/>
    <w:rsid w:val="0094617A"/>
    <w:rsid w:val="0095239C"/>
    <w:rsid w:val="00966B0B"/>
    <w:rsid w:val="00974083"/>
    <w:rsid w:val="00982C42"/>
    <w:rsid w:val="009C267B"/>
    <w:rsid w:val="009D2442"/>
    <w:rsid w:val="009E701A"/>
    <w:rsid w:val="00A07152"/>
    <w:rsid w:val="00A2119E"/>
    <w:rsid w:val="00A244B0"/>
    <w:rsid w:val="00A409E7"/>
    <w:rsid w:val="00A43A12"/>
    <w:rsid w:val="00A64144"/>
    <w:rsid w:val="00A64E4A"/>
    <w:rsid w:val="00A70AFC"/>
    <w:rsid w:val="00A77744"/>
    <w:rsid w:val="00A829E2"/>
    <w:rsid w:val="00A84843"/>
    <w:rsid w:val="00A8712E"/>
    <w:rsid w:val="00AB2A89"/>
    <w:rsid w:val="00AD2708"/>
    <w:rsid w:val="00AD2DFF"/>
    <w:rsid w:val="00AE09AD"/>
    <w:rsid w:val="00AE0B69"/>
    <w:rsid w:val="00AE4EDD"/>
    <w:rsid w:val="00AE7654"/>
    <w:rsid w:val="00B027B1"/>
    <w:rsid w:val="00B100ED"/>
    <w:rsid w:val="00B2464B"/>
    <w:rsid w:val="00B41C53"/>
    <w:rsid w:val="00B85081"/>
    <w:rsid w:val="00B90937"/>
    <w:rsid w:val="00BA3647"/>
    <w:rsid w:val="00BB3881"/>
    <w:rsid w:val="00BB45B2"/>
    <w:rsid w:val="00BC1175"/>
    <w:rsid w:val="00BC6225"/>
    <w:rsid w:val="00BE4B76"/>
    <w:rsid w:val="00BF3438"/>
    <w:rsid w:val="00C15155"/>
    <w:rsid w:val="00C1668D"/>
    <w:rsid w:val="00C24695"/>
    <w:rsid w:val="00C30532"/>
    <w:rsid w:val="00C30843"/>
    <w:rsid w:val="00C718BB"/>
    <w:rsid w:val="00C741B8"/>
    <w:rsid w:val="00C90487"/>
    <w:rsid w:val="00C94C1A"/>
    <w:rsid w:val="00CA5E9A"/>
    <w:rsid w:val="00CB2AAB"/>
    <w:rsid w:val="00CB7228"/>
    <w:rsid w:val="00CB7798"/>
    <w:rsid w:val="00CC0A13"/>
    <w:rsid w:val="00CC2B38"/>
    <w:rsid w:val="00CC35C0"/>
    <w:rsid w:val="00CC7FE9"/>
    <w:rsid w:val="00CD5B8F"/>
    <w:rsid w:val="00CD7A06"/>
    <w:rsid w:val="00CE1EEF"/>
    <w:rsid w:val="00CF6ED9"/>
    <w:rsid w:val="00D079B6"/>
    <w:rsid w:val="00D2263E"/>
    <w:rsid w:val="00D332B6"/>
    <w:rsid w:val="00D36E69"/>
    <w:rsid w:val="00D551BC"/>
    <w:rsid w:val="00D63B8A"/>
    <w:rsid w:val="00D63CC1"/>
    <w:rsid w:val="00D64D4F"/>
    <w:rsid w:val="00D87AD1"/>
    <w:rsid w:val="00D97F66"/>
    <w:rsid w:val="00DC37DD"/>
    <w:rsid w:val="00DF45ED"/>
    <w:rsid w:val="00E11494"/>
    <w:rsid w:val="00E1560D"/>
    <w:rsid w:val="00E21604"/>
    <w:rsid w:val="00E32E0F"/>
    <w:rsid w:val="00E5521C"/>
    <w:rsid w:val="00E5728F"/>
    <w:rsid w:val="00E6643B"/>
    <w:rsid w:val="00E74EF2"/>
    <w:rsid w:val="00EA47AB"/>
    <w:rsid w:val="00EB4BE1"/>
    <w:rsid w:val="00EB7C6A"/>
    <w:rsid w:val="00EC5E3C"/>
    <w:rsid w:val="00EC6708"/>
    <w:rsid w:val="00EC71B4"/>
    <w:rsid w:val="00ED1B37"/>
    <w:rsid w:val="00EF2890"/>
    <w:rsid w:val="00EF6F2A"/>
    <w:rsid w:val="00F314D1"/>
    <w:rsid w:val="00F32F93"/>
    <w:rsid w:val="00F45AC3"/>
    <w:rsid w:val="00F51C45"/>
    <w:rsid w:val="00F52CF5"/>
    <w:rsid w:val="00F659BA"/>
    <w:rsid w:val="00FA614B"/>
    <w:rsid w:val="00FC43A7"/>
    <w:rsid w:val="00FD205C"/>
    <w:rsid w:val="00FD2630"/>
    <w:rsid w:val="00FF08BC"/>
    <w:rsid w:val="00FF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C9851E-8C2D-467A-8473-70ED4286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2D3"/>
    <w:rPr>
      <w:sz w:val="18"/>
      <w:szCs w:val="18"/>
    </w:rPr>
  </w:style>
  <w:style w:type="table" w:styleId="a5">
    <w:name w:val="Table Grid"/>
    <w:basedOn w:val="a1"/>
    <w:uiPriority w:val="39"/>
    <w:rsid w:val="007C0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C35C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C35C0"/>
    <w:rPr>
      <w:sz w:val="18"/>
      <w:szCs w:val="18"/>
    </w:rPr>
  </w:style>
  <w:style w:type="paragraph" w:styleId="a7">
    <w:name w:val="Revision"/>
    <w:hidden/>
    <w:uiPriority w:val="99"/>
    <w:semiHidden/>
    <w:rsid w:val="00B100ED"/>
  </w:style>
  <w:style w:type="paragraph" w:customStyle="1" w:styleId="a8">
    <w:name w:val="图标标题"/>
    <w:basedOn w:val="a"/>
    <w:qFormat/>
    <w:rsid w:val="00053B96"/>
    <w:pPr>
      <w:jc w:val="center"/>
    </w:pPr>
    <w:rPr>
      <w:rFonts w:ascii="Times New Roman" w:eastAsia="黑体" w:hAnsi="Times New Roman" w:cs="Times New Roman"/>
      <w:szCs w:val="24"/>
    </w:rPr>
  </w:style>
  <w:style w:type="character" w:styleId="a9">
    <w:name w:val="Hyperlink"/>
    <w:basedOn w:val="a0"/>
    <w:uiPriority w:val="99"/>
    <w:unhideWhenUsed/>
    <w:rsid w:val="00053B96"/>
    <w:rPr>
      <w:color w:val="0563C1" w:themeColor="hyperlink"/>
      <w:u w:val="single"/>
    </w:rPr>
  </w:style>
  <w:style w:type="table" w:styleId="2">
    <w:name w:val="Plain Table 2"/>
    <w:basedOn w:val="a1"/>
    <w:uiPriority w:val="42"/>
    <w:rsid w:val="00CA5E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AB375-E46F-4BD6-9792-9C8B61ED8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12</Pages>
  <Words>1866</Words>
  <Characters>10638</Characters>
  <Application>Microsoft Office Word</Application>
  <DocSecurity>0</DocSecurity>
  <Lines>88</Lines>
  <Paragraphs>24</Paragraphs>
  <ScaleCrop>false</ScaleCrop>
  <Company/>
  <LinksUpToDate>false</LinksUpToDate>
  <CharactersWithSpaces>1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aa</cp:lastModifiedBy>
  <cp:revision>92</cp:revision>
  <dcterms:created xsi:type="dcterms:W3CDTF">2020-09-09T06:31:00Z</dcterms:created>
  <dcterms:modified xsi:type="dcterms:W3CDTF">2021-04-09T02:38:00Z</dcterms:modified>
</cp:coreProperties>
</file>